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90370</wp:posOffset>
                </wp:positionH>
                <wp:positionV relativeFrom="page">
                  <wp:posOffset>2174875</wp:posOffset>
                </wp:positionV>
                <wp:extent cx="3990340" cy="51536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0340" cy="5153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8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44"/>
                              <w:gridCol w:w="1194"/>
                              <w:gridCol w:w="2130"/>
                              <w:gridCol w:w="816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1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  <w:t>Host specie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  <w:t>Cla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Tridacna giga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ndo-pacific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F060897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Acropora longicyathu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BR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F349556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Acropora longicyathu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BR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F349557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Porites nigrecen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union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J308903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Porites porite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ermuda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Y074968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Firecora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BR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Y239388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Acropora valid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ombasa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Y588453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Acropora cervicorni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ribbean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63480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Montastraea annulari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anama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Y074966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Plesiastrea versipor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BR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F170144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Seriatopora hystrix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kinawa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F349544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Seriatopora hystrix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BR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F349552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Montipora verrucos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awaii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F427462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Stylophora pistellat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enghu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Y139254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Pocillopora damicorni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enghu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Y139257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Acropora muricat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enghu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Y139260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 xml:space="preserve">Montipora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BR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Y239383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 xml:space="preserve">Acropora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BR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Y239386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Acropora hyacinthu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Kisite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Y588434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Acropora valid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ombasa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Y58845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Pocillopora damicorni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alindi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Y588460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Pocillopora damicorni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alindi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Y58846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Pocillopora damicorni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ombasa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Y588463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Acropora cervicorni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ribbean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6348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Seriatopora hystrix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alau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F349546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4" w:type="dxa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Acropora palifer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bottom w:val="single" w:sz="8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Kenting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  <w:tab w:val="left" w:pos="14400" w:leader="none"/>
                                      <w:tab w:val="left" w:pos="14880" w:leader="none"/>
                                      <w:tab w:val="left" w:pos="15360" w:leader="none"/>
                                      <w:tab w:val="left" w:pos="15840" w:leader="none"/>
                                      <w:tab w:val="left" w:pos="16320" w:leader="none"/>
                                      <w:tab w:val="left" w:pos="16800" w:leader="none"/>
                                      <w:tab w:val="left" w:pos="17280" w:leader="none"/>
                                      <w:tab w:val="left" w:pos="17760" w:leader="none"/>
                                      <w:tab w:val="left" w:pos="18240" w:leader="none"/>
                                      <w:tab w:val="left" w:pos="18720" w:leader="none"/>
                                      <w:tab w:val="left" w:pos="19200" w:leader="none"/>
                                      <w:tab w:val="left" w:pos="19680" w:leader="none"/>
                                      <w:tab w:val="left" w:pos="20160" w:leader="none"/>
                                      <w:tab w:val="left" w:pos="20640" w:leader="none"/>
                                      <w:tab w:val="left" w:pos="21120" w:leader="none"/>
                                      <w:tab w:val="left" w:pos="21600" w:leader="none"/>
                                      <w:tab w:val="left" w:pos="22080" w:leader="none"/>
                                      <w:tab w:val="left" w:pos="22560" w:leader="none"/>
                                      <w:tab w:val="left" w:pos="23040" w:leader="none"/>
                                      <w:tab w:val="left" w:pos="23520" w:leader="none"/>
                                      <w:tab w:val="left" w:pos="24000" w:leader="none"/>
                                      <w:tab w:val="left" w:pos="24480" w:leader="none"/>
                                      <w:tab w:val="left" w:pos="24960" w:leader="none"/>
                                      <w:tab w:val="left" w:pos="25440" w:leader="none"/>
                                      <w:tab w:val="left" w:pos="25920" w:leader="none"/>
                                      <w:tab w:val="left" w:pos="26400" w:leader="none"/>
                                      <w:tab w:val="left" w:pos="26880" w:leader="none"/>
                                      <w:tab w:val="left" w:pos="27360" w:leader="none"/>
                                      <w:tab w:val="left" w:pos="27840" w:leader="none"/>
                                      <w:tab w:val="left" w:pos="28320" w:leader="none"/>
                                      <w:tab w:val="left" w:pos="28800" w:leader="none"/>
                                      <w:tab w:val="left" w:pos="29280" w:leader="none"/>
                                      <w:tab w:val="left" w:pos="29760" w:leader="none"/>
                                      <w:tab w:val="left" w:pos="30240" w:leader="none"/>
                                      <w:tab w:val="left" w:pos="307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Y139230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bottom w:val="single" w:sz="8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720"/>
                                      <w:tab w:val="left" w:pos="480" w:leader="none"/>
                                      <w:tab w:val="left" w:pos="960" w:leader="none"/>
                                      <w:tab w:val="left" w:pos="1440" w:leader="none"/>
                                      <w:tab w:val="left" w:pos="1920" w:leader="none"/>
                                      <w:tab w:val="left" w:pos="2400" w:leader="none"/>
                                      <w:tab w:val="left" w:pos="2880" w:leader="none"/>
                                      <w:tab w:val="left" w:pos="3360" w:leader="none"/>
                                      <w:tab w:val="left" w:pos="3840" w:leader="none"/>
                                      <w:tab w:val="left" w:pos="4320" w:leader="none"/>
                                      <w:tab w:val="left" w:pos="4800" w:leader="none"/>
                                      <w:tab w:val="left" w:pos="5280" w:leader="none"/>
                                      <w:tab w:val="left" w:pos="5760" w:leader="none"/>
                                      <w:tab w:val="left" w:pos="6240" w:leader="none"/>
                                      <w:tab w:val="left" w:pos="6720" w:leader="none"/>
                                      <w:tab w:val="left" w:pos="7200" w:leader="none"/>
                                      <w:tab w:val="left" w:pos="7680" w:leader="none"/>
                                      <w:tab w:val="left" w:pos="8160" w:leader="none"/>
                                      <w:tab w:val="left" w:pos="8640" w:leader="none"/>
                                      <w:tab w:val="left" w:pos="9120" w:leader="none"/>
                                      <w:tab w:val="left" w:pos="9600" w:leader="none"/>
                                      <w:tab w:val="left" w:pos="10080" w:leader="none"/>
                                      <w:tab w:val="left" w:pos="10560" w:leader="none"/>
                                      <w:tab w:val="left" w:pos="11040" w:leader="none"/>
                                      <w:tab w:val="left" w:pos="11520" w:leader="none"/>
                                      <w:tab w:val="left" w:pos="12000" w:leader="none"/>
                                      <w:tab w:val="left" w:pos="12480" w:leader="none"/>
                                      <w:tab w:val="left" w:pos="12960" w:leader="none"/>
                                      <w:tab w:val="left" w:pos="13440" w:leader="none"/>
                                      <w:tab w:val="left" w:pos="1392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4.2pt;height:405.8pt;mso-wrap-distance-left:9pt;mso-wrap-distance-right:9pt;mso-wrap-distance-top:0pt;mso-wrap-distance-bottom:0pt;margin-top:171.25pt;mso-position-vertical-relative:page;margin-left:133.1pt;mso-position-horizontal-relative:page">
                <v:fill opacity="0f"/>
                <v:textbox inset="0in,0in,0in,0in">
                  <w:txbxContent>
                    <w:tbl>
                      <w:tblPr>
                        <w:tblW w:w="628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44"/>
                        <w:gridCol w:w="1194"/>
                        <w:gridCol w:w="2130"/>
                        <w:gridCol w:w="816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214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  <w:t>Host species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  <w:t>Clade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Tridacna gigas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ndo-pacific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F060897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Acropora longicyathus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BR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F349556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Acropora longicyathus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BR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F349557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Porites nigrecens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union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J308903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Porites porites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ermuda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Y074968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Firecoral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BR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Y239388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Acropora valida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ombasa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Y588453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Acropora cervicornis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ribbean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63480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Montastraea annularis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anama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Y074966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Plesiastrea versipora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BR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F170144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Seriatopora hystrix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kinawa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F349544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Seriatopora hystrix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BR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F349552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Montipora verrucosa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awaii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F427462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Stylophora pistellata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enghu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Y139254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Pocillopora damicornis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enghu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Y139257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Acropora muricata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enghu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Y139260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 xml:space="preserve">Montipora </w:t>
                            </w: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BR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Y239383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 xml:space="preserve">Acropora </w:t>
                            </w: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BR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Y239386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Acropora hyacinthus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Kisite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Y588434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Acropora valida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ombasa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Y588451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Pocillopora damicornis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alindi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Y588460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Pocillopora damicornis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alindi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Y588461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Pocillopora damicornis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ombasa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Y588463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Acropora cervicornis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ribbean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63481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Seriatopora hystrix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alau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F349546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4" w:type="dxa"/>
                            <w:tcBorders>
                              <w:bottom w:val="single" w:sz="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</w:rPr>
                              <w:t>Acropora palifera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bottom w:val="single" w:sz="8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Kenting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bottom w:val="single" w:sz="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  <w:tab w:val="left" w:pos="14400" w:leader="none"/>
                                <w:tab w:val="left" w:pos="14880" w:leader="none"/>
                                <w:tab w:val="left" w:pos="15360" w:leader="none"/>
                                <w:tab w:val="left" w:pos="15840" w:leader="none"/>
                                <w:tab w:val="left" w:pos="16320" w:leader="none"/>
                                <w:tab w:val="left" w:pos="16800" w:leader="none"/>
                                <w:tab w:val="left" w:pos="17280" w:leader="none"/>
                                <w:tab w:val="left" w:pos="17760" w:leader="none"/>
                                <w:tab w:val="left" w:pos="18240" w:leader="none"/>
                                <w:tab w:val="left" w:pos="18720" w:leader="none"/>
                                <w:tab w:val="left" w:pos="19200" w:leader="none"/>
                                <w:tab w:val="left" w:pos="19680" w:leader="none"/>
                                <w:tab w:val="left" w:pos="20160" w:leader="none"/>
                                <w:tab w:val="left" w:pos="20640" w:leader="none"/>
                                <w:tab w:val="left" w:pos="21120" w:leader="none"/>
                                <w:tab w:val="left" w:pos="21600" w:leader="none"/>
                                <w:tab w:val="left" w:pos="22080" w:leader="none"/>
                                <w:tab w:val="left" w:pos="22560" w:leader="none"/>
                                <w:tab w:val="left" w:pos="23040" w:leader="none"/>
                                <w:tab w:val="left" w:pos="23520" w:leader="none"/>
                                <w:tab w:val="left" w:pos="24000" w:leader="none"/>
                                <w:tab w:val="left" w:pos="24480" w:leader="none"/>
                                <w:tab w:val="left" w:pos="24960" w:leader="none"/>
                                <w:tab w:val="left" w:pos="25440" w:leader="none"/>
                                <w:tab w:val="left" w:pos="25920" w:leader="none"/>
                                <w:tab w:val="left" w:pos="26400" w:leader="none"/>
                                <w:tab w:val="left" w:pos="26880" w:leader="none"/>
                                <w:tab w:val="left" w:pos="27360" w:leader="none"/>
                                <w:tab w:val="left" w:pos="27840" w:leader="none"/>
                                <w:tab w:val="left" w:pos="28320" w:leader="none"/>
                                <w:tab w:val="left" w:pos="28800" w:leader="none"/>
                                <w:tab w:val="left" w:pos="29280" w:leader="none"/>
                                <w:tab w:val="left" w:pos="29760" w:leader="none"/>
                                <w:tab w:val="left" w:pos="30240" w:leader="none"/>
                                <w:tab w:val="left" w:pos="307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Y139230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bottom w:val="single" w:sz="8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1"/>
                              <w:tabs>
                                <w:tab w:val="clear" w:pos="720"/>
                                <w:tab w:val="left" w:pos="480" w:leader="none"/>
                                <w:tab w:val="left" w:pos="960" w:leader="none"/>
                                <w:tab w:val="left" w:pos="1440" w:leader="none"/>
                                <w:tab w:val="left" w:pos="1920" w:leader="none"/>
                                <w:tab w:val="left" w:pos="2400" w:leader="none"/>
                                <w:tab w:val="left" w:pos="2880" w:leader="none"/>
                                <w:tab w:val="left" w:pos="3360" w:leader="none"/>
                                <w:tab w:val="left" w:pos="3840" w:leader="none"/>
                                <w:tab w:val="left" w:pos="4320" w:leader="none"/>
                                <w:tab w:val="left" w:pos="4800" w:leader="none"/>
                                <w:tab w:val="left" w:pos="5280" w:leader="none"/>
                                <w:tab w:val="left" w:pos="5760" w:leader="none"/>
                                <w:tab w:val="left" w:pos="6240" w:leader="none"/>
                                <w:tab w:val="left" w:pos="6720" w:leader="none"/>
                                <w:tab w:val="left" w:pos="7200" w:leader="none"/>
                                <w:tab w:val="left" w:pos="7680" w:leader="none"/>
                                <w:tab w:val="left" w:pos="8160" w:leader="none"/>
                                <w:tab w:val="left" w:pos="8640" w:leader="none"/>
                                <w:tab w:val="left" w:pos="9120" w:leader="none"/>
                                <w:tab w:val="left" w:pos="9600" w:leader="none"/>
                                <w:tab w:val="left" w:pos="10080" w:leader="none"/>
                                <w:tab w:val="left" w:pos="10560" w:leader="none"/>
                                <w:tab w:val="left" w:pos="11040" w:leader="none"/>
                                <w:tab w:val="left" w:pos="11520" w:leader="none"/>
                                <w:tab w:val="left" w:pos="12000" w:leader="none"/>
                                <w:tab w:val="left" w:pos="12480" w:leader="none"/>
                                <w:tab w:val="left" w:pos="12960" w:leader="none"/>
                                <w:tab w:val="left" w:pos="13440" w:leader="none"/>
                                <w:tab w:val="left" w:pos="1392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210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內文1"/>
    <w:qFormat/>
    <w:pPr>
      <w:widowControl w:val="false"/>
      <w:bidi w:val="0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4:12:00Z</dcterms:created>
  <dc:creator>shashank Keshavmurthy</dc:creator>
  <dc:description/>
  <cp:keywords/>
  <dc:language>en-US</dc:language>
  <cp:lastModifiedBy>shashank Keshavmurthy</cp:lastModifiedBy>
  <dcterms:modified xsi:type="dcterms:W3CDTF">2012-04-11T14:43:00Z</dcterms:modified>
  <cp:revision>2</cp:revision>
  <dc:subject/>
  <dc:title/>
</cp:coreProperties>
</file>